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86698A" w14:textId="77777777" w:rsidR="00A85A30" w:rsidRDefault="00000000">
      <w:pPr>
        <w:spacing w:before="200" w:after="200"/>
        <w:rPr>
          <w:highlight w:val="white"/>
        </w:rPr>
      </w:pPr>
      <w:r>
        <w:rPr>
          <w:highlight w:val="white"/>
        </w:rPr>
        <w:t>1. How useful was your meeting with the START student in helping you connect with your doctor via EMR portal? (Scale 1-5) 1 – Not helpful, 5 – Very helpful</w:t>
      </w:r>
    </w:p>
    <w:p w14:paraId="218BAF12" w14:textId="77777777" w:rsidR="00A85A30" w:rsidRDefault="00000000">
      <w:pPr>
        <w:spacing w:before="200" w:after="200"/>
        <w:rPr>
          <w:highlight w:val="white"/>
        </w:rPr>
      </w:pPr>
      <w:r>
        <w:rPr>
          <w:highlight w:val="white"/>
        </w:rPr>
        <w:t xml:space="preserve">2) Did the student help you answer questions </w:t>
      </w:r>
      <w:proofErr w:type="gramStart"/>
      <w:r>
        <w:rPr>
          <w:highlight w:val="white"/>
        </w:rPr>
        <w:t>with regard to</w:t>
      </w:r>
      <w:proofErr w:type="gramEnd"/>
      <w:r>
        <w:rPr>
          <w:highlight w:val="white"/>
        </w:rPr>
        <w:t xml:space="preserve"> preparing for your video visit and how? (Other general questions relating to non-technology issues (e.g. medications, blood pressure, etc.) </w:t>
      </w:r>
    </w:p>
    <w:p w14:paraId="06C81A83" w14:textId="77777777" w:rsidR="00A85A30" w:rsidRDefault="00000000">
      <w:pPr>
        <w:spacing w:before="200" w:after="200"/>
        <w:rPr>
          <w:highlight w:val="white"/>
        </w:rPr>
      </w:pPr>
      <w:r>
        <w:rPr>
          <w:highlight w:val="white"/>
        </w:rPr>
        <w:t xml:space="preserve">3) Did you have any technology problems when you had your video appointment/were you able to connect? How was your video appointment? </w:t>
      </w:r>
    </w:p>
    <w:p w14:paraId="0A0F7E30" w14:textId="4CF528AE" w:rsidR="00A85A30" w:rsidRDefault="00000000" w:rsidP="00D67788">
      <w:pPr>
        <w:spacing w:before="200" w:after="200"/>
        <w:rPr>
          <w:rFonts w:ascii="Calibri" w:eastAsia="Calibri" w:hAnsi="Calibri" w:cs="Calibri"/>
          <w:highlight w:val="white"/>
        </w:rPr>
      </w:pPr>
      <w:r>
        <w:rPr>
          <w:highlight w:val="white"/>
        </w:rPr>
        <w:t>4) Was there anything you wish you had been told about during your video visit? How else can we support you to have a great video visit?</w:t>
      </w:r>
    </w:p>
    <w:sectPr w:rsidR="00A85A30">
      <w:headerReference w:type="default" r:id="rId7"/>
      <w:pgSz w:w="12240" w:h="15840"/>
      <w:pgMar w:top="1440" w:right="1440" w:bottom="1440" w:left="1440" w:header="14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C42295" w14:textId="77777777" w:rsidR="00C045AA" w:rsidRDefault="00C045AA">
      <w:pPr>
        <w:spacing w:line="240" w:lineRule="auto"/>
      </w:pPr>
      <w:r>
        <w:separator/>
      </w:r>
    </w:p>
  </w:endnote>
  <w:endnote w:type="continuationSeparator" w:id="0">
    <w:p w14:paraId="58BFBB35" w14:textId="77777777" w:rsidR="00C045AA" w:rsidRDefault="00C045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4FEA52" w14:textId="77777777" w:rsidR="00C045AA" w:rsidRDefault="00C045AA">
      <w:pPr>
        <w:spacing w:line="240" w:lineRule="auto"/>
      </w:pPr>
      <w:r>
        <w:separator/>
      </w:r>
    </w:p>
  </w:footnote>
  <w:footnote w:type="continuationSeparator" w:id="0">
    <w:p w14:paraId="0C21A15A" w14:textId="77777777" w:rsidR="00C045AA" w:rsidRDefault="00C045A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9F3B2D" w14:textId="77777777" w:rsidR="00A85A30" w:rsidRDefault="00A85A30">
    <w:pPr>
      <w:rPr>
        <w:rFonts w:ascii="Calibri" w:eastAsia="Calibri" w:hAnsi="Calibri" w:cs="Calibri"/>
        <w:sz w:val="24"/>
        <w:szCs w:val="24"/>
        <w:highlight w:val="white"/>
      </w:rPr>
    </w:pPr>
  </w:p>
  <w:p w14:paraId="06AE1F8B" w14:textId="77777777" w:rsidR="00A85A30" w:rsidRDefault="00A85A30">
    <w:pPr>
      <w:rPr>
        <w:b/>
        <w:sz w:val="24"/>
        <w:szCs w:val="24"/>
      </w:rPr>
    </w:pPr>
  </w:p>
  <w:p w14:paraId="60FCC414" w14:textId="77777777" w:rsidR="00A85A30" w:rsidRDefault="00A85A30">
    <w:pPr>
      <w:rPr>
        <w:b/>
        <w:sz w:val="24"/>
        <w:szCs w:val="24"/>
      </w:rPr>
    </w:pPr>
  </w:p>
  <w:p w14:paraId="5BFB1007" w14:textId="77777777" w:rsidR="00A85A30" w:rsidRDefault="00A85A3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BC020A"/>
    <w:multiLevelType w:val="multilevel"/>
    <w:tmpl w:val="B35A37C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09E4C57"/>
    <w:multiLevelType w:val="multilevel"/>
    <w:tmpl w:val="C0503A5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9245E08"/>
    <w:multiLevelType w:val="multilevel"/>
    <w:tmpl w:val="573645B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FD344EC"/>
    <w:multiLevelType w:val="multilevel"/>
    <w:tmpl w:val="A0DA50D0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4A83289"/>
    <w:multiLevelType w:val="multilevel"/>
    <w:tmpl w:val="F5B84F72"/>
    <w:lvl w:ilvl="0">
      <w:start w:val="2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1885747585">
    <w:abstractNumId w:val="2"/>
  </w:num>
  <w:num w:numId="2" w16cid:durableId="609052489">
    <w:abstractNumId w:val="4"/>
  </w:num>
  <w:num w:numId="3" w16cid:durableId="1532767413">
    <w:abstractNumId w:val="3"/>
  </w:num>
  <w:num w:numId="4" w16cid:durableId="546182062">
    <w:abstractNumId w:val="0"/>
  </w:num>
  <w:num w:numId="5" w16cid:durableId="16211875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5A30"/>
    <w:rsid w:val="001A743E"/>
    <w:rsid w:val="00A85A30"/>
    <w:rsid w:val="00C045AA"/>
    <w:rsid w:val="00D67788"/>
    <w:rsid w:val="00E31928"/>
    <w:rsid w:val="00F52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0AE21"/>
  <w15:docId w15:val="{7BB77A75-F946-4F41-9389-93712155A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akaria Nadeem Doueiri</cp:lastModifiedBy>
  <cp:revision>2</cp:revision>
  <dcterms:created xsi:type="dcterms:W3CDTF">2024-09-04T23:33:00Z</dcterms:created>
  <dcterms:modified xsi:type="dcterms:W3CDTF">2024-09-04T23:33:00Z</dcterms:modified>
</cp:coreProperties>
</file>